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B3FB8" w14:textId="663C2399" w:rsidR="00605E4F" w:rsidRPr="009D657C" w:rsidRDefault="009D657C" w:rsidP="009D657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b/>
          <w:bCs/>
          <w:noProof/>
          <w:sz w:val="18"/>
          <w:szCs w:val="18"/>
        </w:rPr>
        <w:drawing>
          <wp:anchor distT="0" distB="0" distL="114300" distR="114300" simplePos="0" relativeHeight="251658752" behindDoc="0" locked="0" layoutInCell="1" allowOverlap="1" wp14:anchorId="74884830" wp14:editId="5222DB28">
            <wp:simplePos x="0" y="0"/>
            <wp:positionH relativeFrom="margin">
              <wp:posOffset>17145</wp:posOffset>
            </wp:positionH>
            <wp:positionV relativeFrom="paragraph">
              <wp:posOffset>17145</wp:posOffset>
            </wp:positionV>
            <wp:extent cx="5727700" cy="3495040"/>
            <wp:effectExtent l="19050" t="19050" r="6350" b="0"/>
            <wp:wrapSquare wrapText="bothSides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950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D657C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2</w:t>
      </w:r>
      <w:r w:rsidR="00F5323F" w:rsidRPr="009D657C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605E4F" w:rsidRPr="009D657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05E4F" w:rsidRPr="009D657C">
        <w:rPr>
          <w:rFonts w:ascii="Times New Roman" w:hAnsi="Times New Roman" w:cs="Times New Roman"/>
          <w:sz w:val="24"/>
          <w:szCs w:val="24"/>
          <w:lang w:val="en-GB"/>
        </w:rPr>
        <w:t>Results from the</w:t>
      </w:r>
      <w:r w:rsidR="00605E4F" w:rsidRPr="009D657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605E4F" w:rsidRPr="009D657C">
        <w:rPr>
          <w:rFonts w:ascii="Times New Roman" w:hAnsi="Times New Roman" w:cs="Times New Roman"/>
          <w:sz w:val="24"/>
          <w:szCs w:val="24"/>
          <w:lang w:val="en-GB"/>
        </w:rPr>
        <w:t>SF-36 subscales in the groups with limited and sufficient health literacy. The sub-scales are physical function (PF); role function – physical aspect (RP); bodily pain (BP); general health (GH); vitality (VT); social functioning (SF); role function – emotional aspect (RE), and mental health (MH).</w:t>
      </w:r>
      <w:r w:rsidR="00605E4F" w:rsidRPr="009D657C">
        <w:rPr>
          <w:rFonts w:ascii="Times New Roman" w:hAnsi="Times New Roman" w:cs="Times New Roman"/>
          <w:sz w:val="32"/>
          <w:szCs w:val="32"/>
          <w:lang w:val="en-GB"/>
        </w:rPr>
        <w:t xml:space="preserve"> </w:t>
      </w:r>
      <w:r w:rsidR="00605E4F" w:rsidRPr="009D657C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605E4F" w:rsidRPr="009D657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605E4F" w:rsidRPr="009D657C">
        <w:rPr>
          <w:rFonts w:ascii="Times New Roman" w:hAnsi="Times New Roman" w:cs="Times New Roman"/>
          <w:sz w:val="24"/>
          <w:szCs w:val="24"/>
          <w:lang w:val="en-GB"/>
        </w:rPr>
        <w:t xml:space="preserve"> &lt;0.05 </w:t>
      </w:r>
    </w:p>
    <w:p w14:paraId="28CBE087" w14:textId="28B9C553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9D3D42C" w14:textId="78243CC6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13C7D61" w14:textId="28A2B90C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5A1CDCA" w14:textId="2B607C5A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F8F447D" w14:textId="2643474E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E133148" w14:textId="41568EF8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0B784A8" w14:textId="0B68DC3A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50D56394" w14:textId="2559FBAF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8193707" w14:textId="77777777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FC5D8B4" w14:textId="5DDADDB9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078F1C7" w14:textId="2AE02487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3E62296" w14:textId="5EC9C2A3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D3CC1A6" w14:textId="1EDE06BA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6B4C624" w14:textId="2022323D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5AEE1BDC" w14:textId="7BAFAE9F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1DCAF297" w14:textId="0DC942D5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D158CCA" w14:textId="3EC7100D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5BFA780" w14:textId="5489BF1A" w:rsid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11F8AE56" w14:textId="77777777" w:rsidR="00605E4F" w:rsidRPr="00605E4F" w:rsidRDefault="00605E4F" w:rsidP="00605E4F">
      <w:pPr>
        <w:spacing w:after="0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sectPr w:rsidR="00605E4F" w:rsidRPr="00605E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wMrAwNDUwNTQ3MbZQ0lEKTi0uzszPAykwrgUArbpdySwAAAA="/>
  </w:docVars>
  <w:rsids>
    <w:rsidRoot w:val="00605E4F"/>
    <w:rsid w:val="00605E4F"/>
    <w:rsid w:val="009D657C"/>
    <w:rsid w:val="00AA12D3"/>
    <w:rsid w:val="00BF1C5E"/>
    <w:rsid w:val="00CE6C95"/>
    <w:rsid w:val="00F53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458195"/>
  <w15:chartTrackingRefBased/>
  <w15:docId w15:val="{4C339C26-70B2-40C6-AFB5-43BD1159F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E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5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5E4F"/>
    <w:pPr>
      <w:spacing w:after="200" w:line="240" w:lineRule="auto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5E4F"/>
    <w:rPr>
      <w:rFonts w:ascii="Times New Roman" w:hAnsi="Times New Roman" w:cs="Times New Roman"/>
      <w:sz w:val="20"/>
      <w:szCs w:val="20"/>
      <w:lang w:val="en-GB"/>
    </w:rPr>
  </w:style>
  <w:style w:type="character" w:customStyle="1" w:styleId="cf01">
    <w:name w:val="cf01"/>
    <w:basedOn w:val="DefaultParagraphFont"/>
    <w:rsid w:val="00605E4F"/>
    <w:rPr>
      <w:rFonts w:ascii="Segoe UI" w:hAnsi="Segoe UI" w:cs="Segoe UI" w:hint="default"/>
      <w:sz w:val="18"/>
      <w:szCs w:val="18"/>
    </w:rPr>
  </w:style>
  <w:style w:type="paragraph" w:customStyle="1" w:styleId="MDPI31text">
    <w:name w:val="MDPI_3.1_text"/>
    <w:link w:val="MDPI31textChar"/>
    <w:qFormat/>
    <w:rsid w:val="00605E4F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605E4F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Sylwander</dc:creator>
  <cp:keywords/>
  <dc:description/>
  <cp:lastModifiedBy>Charlotte Sylwander</cp:lastModifiedBy>
  <cp:revision>2</cp:revision>
  <dcterms:created xsi:type="dcterms:W3CDTF">2023-04-04T08:57:00Z</dcterms:created>
  <dcterms:modified xsi:type="dcterms:W3CDTF">2023-04-04T08:57:00Z</dcterms:modified>
</cp:coreProperties>
</file>